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8634" w:type="dxa"/>
        <w:tblInd w:w="-112" w:type="dxa"/>
        <w:tblLayout w:type="fixed"/>
        <w:tblLook w:val="04A0" w:firstRow="1" w:lastRow="0" w:firstColumn="1" w:lastColumn="0" w:noHBand="0" w:noVBand="1"/>
      </w:tblPr>
      <w:tblGrid>
        <w:gridCol w:w="1110"/>
        <w:gridCol w:w="6550"/>
        <w:gridCol w:w="974"/>
      </w:tblGrid>
      <w:tr w:rsidR="00DB70DF" w14:paraId="74908B5D" w14:textId="77777777">
        <w:tc>
          <w:tcPr>
            <w:tcW w:w="1110" w:type="dxa"/>
          </w:tcPr>
          <w:p w14:paraId="421F9E56" w14:textId="77777777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atabases</w:t>
            </w:r>
          </w:p>
        </w:tc>
        <w:tc>
          <w:tcPr>
            <w:tcW w:w="6550" w:type="dxa"/>
          </w:tcPr>
          <w:p w14:paraId="520A2CAC" w14:textId="77777777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arch terms</w:t>
            </w:r>
          </w:p>
        </w:tc>
        <w:tc>
          <w:tcPr>
            <w:tcW w:w="974" w:type="dxa"/>
          </w:tcPr>
          <w:p w14:paraId="6B609DBF" w14:textId="77777777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umber of records</w:t>
            </w:r>
          </w:p>
        </w:tc>
      </w:tr>
      <w:tr w:rsidR="00DB70DF" w14:paraId="2EDC26DC" w14:textId="77777777">
        <w:trPr>
          <w:trHeight w:val="90"/>
        </w:trPr>
        <w:tc>
          <w:tcPr>
            <w:tcW w:w="1110" w:type="dxa"/>
          </w:tcPr>
          <w:p w14:paraId="683F6D0A" w14:textId="77777777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ubmed</w:t>
            </w:r>
            <w:proofErr w:type="spellEnd"/>
          </w:p>
        </w:tc>
        <w:tc>
          <w:tcPr>
            <w:tcW w:w="6550" w:type="dxa"/>
          </w:tcPr>
          <w:p w14:paraId="6446F504" w14:textId="7CA48871" w:rsidR="00DB70DF" w:rsidRDefault="006218B3" w:rsidP="00D12E0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arc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('</w:t>
            </w:r>
            <w:r w:rsidR="0024185D" w:rsidRPr="0024185D">
              <w:rPr>
                <w:rFonts w:ascii="Times New Roman" w:eastAsia="宋体" w:hAnsi="Times New Roman" w:cs="Times New Roman"/>
                <w:kern w:val="0"/>
                <w:szCs w:val="21"/>
              </w:rPr>
              <w:t>hepatocellular carcinom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) 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hepatocarcinom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primary liver cance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HC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hepatic carcinoma or liver tumo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) 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liver cancer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liver tumor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iver </w:t>
            </w:r>
            <w:proofErr w:type="spellStart"/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tumour</w:t>
            </w:r>
            <w:proofErr w:type="spellEnd"/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OR</w:t>
            </w:r>
            <w:r w:rsidR="00CF6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liver malignance</w:t>
            </w:r>
            <w:r w:rsidR="00CF6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CF6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OR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F6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liver carcinoma</w:t>
            </w:r>
            <w:r w:rsidR="00CF6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CF6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liver neoplasm</w:t>
            </w:r>
            <w:r w:rsidR="00CF6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CF6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) OR 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HCC-CC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  <w:r w:rsidR="007A784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7A784C" w:rsidRPr="007A784C">
              <w:rPr>
                <w:rFonts w:ascii="Times New Roman" w:eastAsia="宋体" w:hAnsi="Times New Roman" w:cs="Times New Roman"/>
                <w:kern w:val="0"/>
                <w:szCs w:val="21"/>
              </w:rPr>
              <w:t>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liver cell carcinoma</w:t>
            </w:r>
            <w:r w:rsidR="007A784C" w:rsidRPr="007A784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7A784C" w:rsidRPr="007A784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7A784C" w:rsidRPr="007A784C">
              <w:rPr>
                <w:rFonts w:ascii="Times New Roman" w:eastAsia="宋体" w:hAnsi="Times New Roman" w:cs="Times New Roman"/>
                <w:kern w:val="0"/>
                <w:szCs w:val="21"/>
              </w:rPr>
              <w:t>OR ('</w:t>
            </w:r>
            <w:r w:rsidR="008021C7" w:rsidRPr="008021C7">
              <w:rPr>
                <w:rFonts w:ascii="Times New Roman" w:eastAsia="宋体" w:hAnsi="Times New Roman" w:cs="Times New Roman"/>
                <w:kern w:val="0"/>
                <w:szCs w:val="21"/>
              </w:rPr>
              <w:t>hepatic cell carcinoma</w:t>
            </w:r>
            <w:r w:rsidR="007A784C" w:rsidRPr="007A784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7A784C" w:rsidRPr="007A784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7A784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 ('</w:t>
            </w:r>
            <w:r w:rsidR="005C3D06" w:rsidRPr="005C3D06">
              <w:rPr>
                <w:rFonts w:ascii="Times New Roman" w:eastAsia="宋体" w:hAnsi="Times New Roman" w:cs="Times New Roman"/>
                <w:kern w:val="0"/>
                <w:szCs w:val="21"/>
              </w:rPr>
              <w:t>hepatoma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0D5722" w:rsidRPr="000D5722">
              <w:rPr>
                <w:rFonts w:ascii="Times New Roman" w:eastAsia="宋体" w:hAnsi="Times New Roman" w:cs="Times New Roman"/>
                <w:kern w:val="0"/>
                <w:szCs w:val="21"/>
              </w:rPr>
              <w:t>[Title/Abstract]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)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 ('</w:t>
            </w:r>
            <w:r w:rsidR="0024185D" w:rsidRPr="0024185D">
              <w:rPr>
                <w:rFonts w:ascii="Times New Roman" w:eastAsia="宋体" w:hAnsi="Times New Roman" w:cs="Times New Roman"/>
                <w:kern w:val="0"/>
                <w:szCs w:val="21"/>
              </w:rPr>
              <w:t>hepatocellular carcinom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[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erms])) AND ((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38095A" w:rsidRPr="0038095A">
              <w:rPr>
                <w:rFonts w:ascii="Times New Roman" w:eastAsia="宋体" w:hAnsi="Times New Roman" w:cs="Times New Roman"/>
                <w:kern w:val="0"/>
                <w:szCs w:val="21"/>
              </w:rPr>
              <w:t>adipoki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38095A" w:rsidRPr="0038095A">
              <w:rPr>
                <w:rFonts w:ascii="Times New Roman" w:eastAsia="宋体" w:hAnsi="Times New Roman" w:cs="Times New Roman"/>
                <w:kern w:val="0"/>
                <w:szCs w:val="21"/>
              </w:rPr>
              <w:t>adiponect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proofErr w:type="spellStart"/>
            <w:r w:rsidR="0038095A" w:rsidRPr="0038095A">
              <w:rPr>
                <w:rFonts w:ascii="Times New Roman" w:eastAsia="宋体" w:hAnsi="Times New Roman" w:cs="Times New Roman"/>
                <w:kern w:val="0"/>
                <w:szCs w:val="21"/>
              </w:rPr>
              <w:t>adiponectins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') OR </w:t>
            </w:r>
            <w:r w:rsidR="0038095A" w:rsidRPr="0038095A">
              <w:rPr>
                <w:rFonts w:ascii="Times New Roman" w:eastAsia="宋体" w:hAnsi="Times New Roman" w:cs="Times New Roman"/>
                <w:kern w:val="0"/>
                <w:szCs w:val="21"/>
              </w:rPr>
              <w:t>('</w:t>
            </w:r>
            <w:proofErr w:type="spellStart"/>
            <w:r w:rsidR="0038095A" w:rsidRPr="0038095A">
              <w:rPr>
                <w:rFonts w:ascii="Times New Roman" w:eastAsia="宋体" w:hAnsi="Times New Roman" w:cs="Times New Roman"/>
                <w:kern w:val="0"/>
                <w:szCs w:val="21"/>
              </w:rPr>
              <w:t>adiponectine</w:t>
            </w:r>
            <w:proofErr w:type="spellEnd"/>
            <w:r w:rsidR="0038095A" w:rsidRPr="0038095A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proofErr w:type="spellStart"/>
            <w:r w:rsidR="00904DB3" w:rsidRPr="00904DB3">
              <w:rPr>
                <w:rFonts w:ascii="Times New Roman" w:eastAsia="宋体" w:hAnsi="Times New Roman" w:cs="Times New Roman"/>
                <w:kern w:val="0"/>
                <w:szCs w:val="21"/>
              </w:rPr>
              <w:t>AdipoQ</w:t>
            </w:r>
            <w:proofErr w:type="spellEnd"/>
            <w:r w:rsidR="0038095A" w:rsidRPr="0038095A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r w:rsidR="00904DB3" w:rsidRPr="00904DB3">
              <w:rPr>
                <w:rFonts w:ascii="Times New Roman" w:eastAsia="宋体" w:hAnsi="Times New Roman" w:cs="Times New Roman"/>
                <w:kern w:val="0"/>
                <w:szCs w:val="21"/>
              </w:rPr>
              <w:t>ACRP30</w:t>
            </w:r>
            <w:r w:rsidR="0038095A" w:rsidRPr="0038095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') OR </w:t>
            </w:r>
            <w:r w:rsidR="00904DB3" w:rsidRPr="00904DB3">
              <w:rPr>
                <w:rFonts w:ascii="Times New Roman" w:eastAsia="宋体" w:hAnsi="Times New Roman" w:cs="Times New Roman"/>
                <w:kern w:val="0"/>
                <w:szCs w:val="21"/>
              </w:rPr>
              <w:t>('Obese Protein') OR ('Obese Gene Product') OR ('ADPN') OR ('APN') OR</w:t>
            </w:r>
            <w:r w:rsidR="00904DB3" w:rsidRPr="00904DB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'</w:t>
            </w:r>
            <w:r w:rsidR="009925F9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adiponect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[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erms]) OR ('</w:t>
            </w:r>
            <w:bookmarkStart w:id="0" w:name="_Hlk153788787"/>
            <w:r w:rsidR="009925F9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apelin</w:t>
            </w:r>
            <w:bookmarkEnd w:id="0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9925F9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APL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9925F9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APLN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7C16C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) OR </w:t>
            </w:r>
            <w:r w:rsidR="009925F9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('apelin receptor') OR ('AGTRL1 ligand, human') OR</w:t>
            </w:r>
            <w:r w:rsidR="009925F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7C16C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'</w:t>
            </w:r>
            <w:r w:rsidR="009925F9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apel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7C16C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</w:t>
            </w:r>
            <w:proofErr w:type="spellStart"/>
            <w:r w:rsidR="007C16C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SH</w:t>
            </w:r>
            <w:proofErr w:type="spellEnd"/>
            <w:r w:rsidR="007C16C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erms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OR ('</w:t>
            </w:r>
            <w:r w:rsidR="009925F9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Chemer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9925F9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chemerin prote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9925F9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human TIG2 prote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') </w:t>
            </w:r>
            <w:r w:rsidR="007C16C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R </w:t>
            </w:r>
            <w:r w:rsidR="002811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'</w:t>
            </w:r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tazarotene induced gene‐2 protein</w:t>
            </w:r>
            <w:r w:rsidR="002811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retinoic acid receptor responder protein 2</w:t>
            </w:r>
            <w:r w:rsidR="002811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RAR‐responsive protein</w:t>
            </w:r>
            <w:r w:rsidR="002811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') OR </w:t>
            </w:r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'RARRES2 protein, human') OR ('tazarotene-induced gene 2 protein') OR ('TIG2') OR </w:t>
            </w:r>
            <w:r w:rsidR="007C16C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'</w:t>
            </w:r>
            <w:r w:rsidR="00281138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Chemer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[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erms]) OR </w:t>
            </w:r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('leptin') OR ('LEP') OR ('adipocytokine') OR ('leptin-binding protein') OR ('leptin receptor') OR ('</w:t>
            </w:r>
            <w:proofErr w:type="spellStart"/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ob</w:t>
            </w:r>
            <w:proofErr w:type="spellEnd"/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rotein') OR ('</w:t>
            </w:r>
            <w:proofErr w:type="spellStart"/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ob</w:t>
            </w:r>
            <w:proofErr w:type="spellEnd"/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ene product') OR ('</w:t>
            </w:r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obesity factor</w:t>
            </w:r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')</w:t>
            </w:r>
            <w:r w:rsidR="005344D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OR ('</w:t>
            </w:r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leptin</w:t>
            </w:r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'[</w:t>
            </w:r>
            <w:proofErr w:type="spellStart"/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="00281138" w:rsidRPr="0028113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) OR</w:t>
            </w:r>
            <w:r w:rsidR="00281138" w:rsidRPr="0028113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('</w:t>
            </w:r>
            <w:proofErr w:type="spellStart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Resistin</w:t>
            </w:r>
            <w:proofErr w:type="spellEnd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RETN') OR ('RELM') OR ('FIZZ') OR ('Adipose tissue-specific secretory factor') OR ('XCP1') OR ('C/EBP-epsilon-regulated myeloid-specific secreted cysteine-rich protein') OR ('adipocyte secreted factor') OR ('adipocyte specific secreted factor') OR ('adipose tissue specific secreted factor') OR ('</w:t>
            </w:r>
            <w:proofErr w:type="spellStart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Resistin</w:t>
            </w:r>
            <w:proofErr w:type="spellEnd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[</w:t>
            </w:r>
            <w:proofErr w:type="spellStart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) OR</w:t>
            </w:r>
            <w:r w:rsidR="005344D7" w:rsidRPr="005344D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('</w:t>
            </w:r>
            <w:proofErr w:type="spellStart"/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Visfatin</w:t>
            </w:r>
            <w:proofErr w:type="spellEnd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icotinamide </w:t>
            </w:r>
            <w:proofErr w:type="spellStart"/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Phosphoribosyltransferase</w:t>
            </w:r>
            <w:proofErr w:type="spellEnd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NAMPT Protein</w:t>
            </w:r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Pre-B-Cell Colony-Enhancing Factor</w:t>
            </w:r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Pre B Cell Colony Enhancing Factor</w:t>
            </w:r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proofErr w:type="spellStart"/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NAmPRTase</w:t>
            </w:r>
            <w:proofErr w:type="spellEnd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MN </w:t>
            </w:r>
            <w:proofErr w:type="spellStart"/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Pyrophosphorylase</w:t>
            </w:r>
            <w:proofErr w:type="spellEnd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Colony-Enhancing Factor, Pre-B-Cell</w:t>
            </w:r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PBEF</w:t>
            </w:r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) OR ('</w:t>
            </w:r>
            <w:proofErr w:type="spellStart"/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Visfatin</w:t>
            </w:r>
            <w:proofErr w:type="spellEnd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'[</w:t>
            </w:r>
            <w:proofErr w:type="spellStart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="005344D7" w:rsidRPr="005344D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) OR</w:t>
            </w:r>
            <w:r w:rsidR="005344D7" w:rsidRPr="005344D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iris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FNDC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fibronectin type III domain containing protein 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Fndc5 prote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FRCP2 prote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1724CC" w:rsidRPr="001724CC">
              <w:rPr>
                <w:rFonts w:ascii="Times New Roman" w:eastAsia="宋体" w:hAnsi="Times New Roman" w:cs="Times New Roman"/>
                <w:kern w:val="0"/>
                <w:szCs w:val="21"/>
              </w:rPr>
              <w:t>irisin</w:t>
            </w:r>
            <w:r w:rsidR="00D12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[</w:t>
            </w:r>
            <w:proofErr w:type="spellStart"/>
            <w:r w:rsidR="00D12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SH</w:t>
            </w:r>
            <w:proofErr w:type="spellEnd"/>
            <w:r w:rsidR="00D12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erms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)</w:t>
            </w:r>
          </w:p>
        </w:tc>
        <w:tc>
          <w:tcPr>
            <w:tcW w:w="974" w:type="dxa"/>
          </w:tcPr>
          <w:p w14:paraId="5D2D5329" w14:textId="15D4E5E3" w:rsidR="003D62DD" w:rsidRDefault="000412EA">
            <w:pP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</w:t>
            </w:r>
            <w:r w:rsidR="00A63238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702</w:t>
            </w:r>
          </w:p>
        </w:tc>
      </w:tr>
      <w:tr w:rsidR="00DB70DF" w14:paraId="0A586FCA" w14:textId="77777777">
        <w:tc>
          <w:tcPr>
            <w:tcW w:w="1110" w:type="dxa"/>
          </w:tcPr>
          <w:p w14:paraId="4ECB8D07" w14:textId="77777777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chrane Library</w:t>
            </w:r>
          </w:p>
        </w:tc>
        <w:tc>
          <w:tcPr>
            <w:tcW w:w="6550" w:type="dxa"/>
          </w:tcPr>
          <w:p w14:paraId="71EE2DD7" w14:textId="47A8CCD1"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#1MeSH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bookmarkStart w:id="1" w:name="_Hlk185365111"/>
            <w:proofErr w:type="gramEnd"/>
            <w:r w:rsidR="00B87111" w:rsidRPr="00B87111">
              <w:rPr>
                <w:rFonts w:ascii="Times New Roman" w:eastAsia="宋体" w:hAnsi="Times New Roman" w:cs="Times New Roman"/>
                <w:kern w:val="0"/>
                <w:szCs w:val="21"/>
              </w:rPr>
              <w:t>adipokine</w:t>
            </w:r>
            <w:bookmarkEnd w:id="1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14:paraId="64355845" w14:textId="2FFD9E70" w:rsidR="00B87111" w:rsidRDefault="00B8711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7111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B068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B871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SH </w:t>
            </w:r>
            <w:proofErr w:type="gramStart"/>
            <w:r w:rsidRPr="00B87111"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bookmarkStart w:id="2" w:name="_Hlk185365361"/>
            <w:proofErr w:type="gramEnd"/>
            <w:r w:rsidRPr="00B87111">
              <w:rPr>
                <w:rFonts w:ascii="Times New Roman" w:eastAsia="宋体" w:hAnsi="Times New Roman" w:cs="Times New Roman"/>
                <w:kern w:val="0"/>
                <w:szCs w:val="21"/>
              </w:rPr>
              <w:t>adiponectin</w:t>
            </w:r>
            <w:bookmarkEnd w:id="2"/>
            <w:r w:rsidRPr="00B87111"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14:paraId="2DC50A52" w14:textId="57AA3D15" w:rsidR="00912D07" w:rsidRPr="0021504E" w:rsidRDefault="006218B3" w:rsidP="004D5E0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B068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912D07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MeSH </w:t>
            </w:r>
            <w:proofErr w:type="gramStart"/>
            <w:r w:rsidR="00912D07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escriptor:[</w:t>
            </w:r>
            <w:proofErr w:type="gramEnd"/>
            <w:r w:rsidR="00912D07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pelin] explode all trees</w:t>
            </w:r>
          </w:p>
          <w:p w14:paraId="1F773058" w14:textId="088D17D8" w:rsidR="00DB70DF" w:rsidRDefault="0021504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4</w:t>
            </w:r>
            <w:r w:rsidR="006218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SH </w:t>
            </w:r>
            <w:proofErr w:type="gramStart"/>
            <w:r w:rsidR="006218B3"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proofErr w:type="gramEnd"/>
            <w:r w:rsidR="0061789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leptin</w:t>
            </w:r>
            <w:r w:rsidR="006218B3"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14:paraId="1D80A6DC" w14:textId="5B276440" w:rsidR="00DB70DF" w:rsidRDefault="006218B3" w:rsidP="0021504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SH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bookmarkStart w:id="3" w:name="_Hlk185368372"/>
            <w:proofErr w:type="spellStart"/>
            <w:proofErr w:type="gramEnd"/>
            <w:r w:rsidR="008A03F4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Resistin</w:t>
            </w:r>
            <w:bookmarkEnd w:id="3"/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14:paraId="6A0B4265" w14:textId="0E596002" w:rsidR="008A03F4" w:rsidRDefault="008A03F4" w:rsidP="0021504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SH </w:t>
            </w:r>
            <w:proofErr w:type="gramStart"/>
            <w:r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bookmarkStart w:id="4" w:name="_Hlk185368951"/>
            <w:proofErr w:type="spellStart"/>
            <w:proofErr w:type="gramEnd"/>
            <w:r w:rsidR="00456019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Visfatin</w:t>
            </w:r>
            <w:bookmarkEnd w:id="4"/>
            <w:proofErr w:type="spellEnd"/>
            <w:r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14:paraId="1A95DCCF" w14:textId="34855B01" w:rsidR="00DB70DF" w:rsidRDefault="00456019" w:rsidP="0021504E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(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B87111">
              <w:rPr>
                <w:rFonts w:ascii="Times New Roman" w:eastAsia="宋体" w:hAnsi="Times New Roman" w:cs="Times New Roman"/>
                <w:kern w:val="0"/>
                <w:szCs w:val="21"/>
              </w:rPr>
              <w:t>adiponectin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proofErr w:type="spellStart"/>
            <w:r w:rsidR="0021504E" w:rsidRPr="00E636ED">
              <w:rPr>
                <w:rFonts w:ascii="Times New Roman" w:eastAsia="宋体" w:hAnsi="Times New Roman" w:cs="Times New Roman"/>
                <w:kern w:val="0"/>
                <w:szCs w:val="21"/>
              </w:rPr>
              <w:t>adiponectins</w:t>
            </w:r>
            <w:proofErr w:type="spellEnd"/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Cs w:val="21"/>
              </w:rPr>
              <w:t>adipokine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proofErr w:type="spellStart"/>
            <w:r w:rsidR="0021504E" w:rsidRPr="004D5E09">
              <w:rPr>
                <w:rFonts w:ascii="Times New Roman" w:eastAsia="宋体" w:hAnsi="Times New Roman" w:cs="Times New Roman"/>
                <w:kern w:val="0"/>
                <w:szCs w:val="21"/>
              </w:rPr>
              <w:t>AdipoQ</w:t>
            </w:r>
            <w:proofErr w:type="spellEnd"/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Cs w:val="21"/>
              </w:rPr>
              <w:t>ACRP30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Cs w:val="21"/>
              </w:rPr>
              <w:t>Obese Protein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Cs w:val="21"/>
              </w:rPr>
              <w:t>Obese Gene Product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Cs w:val="21"/>
              </w:rPr>
              <w:t>ADPN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lastRenderedPageBreak/>
              <w:t>'AP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apel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APLN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 w:rsidRPr="009925F9">
              <w:rPr>
                <w:rFonts w:ascii="Times New Roman" w:eastAsia="宋体" w:hAnsi="Times New Roman" w:cs="Times New Roman"/>
                <w:kern w:val="0"/>
                <w:szCs w:val="21"/>
              </w:rPr>
              <w:t>APLNR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pelin receptor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GTRL1 ligand, human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hemerin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hemerin protein</w:t>
            </w:r>
            <w:r w:rsidR="0021504E" w:rsidRPr="004D5E0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human TIG2 prote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tazarotene induced gene‐2 prote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retinoic acid receptor responder protein 2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RAR‐responsive prote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RARRES2 protein, huma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tazarotene-induced gene 2 prote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OR 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IG2</w:t>
            </w:r>
            <w:r w:rsidR="0021504E" w:rsidRPr="00912D0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leptin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LEP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'adipocytokine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'leptin-binding prote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'leptin receptor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proofErr w:type="spellStart"/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ob</w:t>
            </w:r>
            <w:proofErr w:type="spellEnd"/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rote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proofErr w:type="spellStart"/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ob</w:t>
            </w:r>
            <w:proofErr w:type="spellEnd"/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ene product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obesity factor</w:t>
            </w:r>
            <w:r w:rsidR="0021504E" w:rsidRPr="008E2A92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proofErr w:type="spellStart"/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Resistin</w:t>
            </w:r>
            <w:proofErr w:type="spellEnd"/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RETN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RELM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FIZZ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Adipose tissue-specific secretory factor</w:t>
            </w:r>
            <w:r w:rsidR="0021504E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'XCP1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'CEBP-epsilon-regulated myeloid-specific secreted cysteine-rich prote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'adipocyte secreted factor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adipocyte specific secreted factor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adipose tissue specific secreted factor</w:t>
            </w:r>
            <w:r w:rsidR="0021504E" w:rsidRPr="0061789E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proofErr w:type="spellStart"/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Visfatin</w:t>
            </w:r>
            <w:proofErr w:type="spellEnd"/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icotinamide </w:t>
            </w:r>
            <w:proofErr w:type="spellStart"/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Phosphoribosyltransferase</w:t>
            </w:r>
            <w:proofErr w:type="spellEnd"/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NAMPT Protein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Pre B Cell Colony Enhancing Factor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MN </w:t>
            </w:r>
            <w:proofErr w:type="spellStart"/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Pyrophosphorylase</w:t>
            </w:r>
            <w:proofErr w:type="spellEnd"/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Colony-Enhancing Factor, Pre-B-Cell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PBEF</w:t>
            </w:r>
            <w:r w:rsidR="0021504E" w:rsidRPr="008A03F4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'iris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'FNDC5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'fibronectin type III domain containing protein 5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'Fndc5 prote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21504E" w:rsidRPr="00456019">
              <w:rPr>
                <w:rFonts w:ascii="Times New Roman" w:eastAsia="宋体" w:hAnsi="Times New Roman" w:cs="Times New Roman"/>
                <w:kern w:val="0"/>
                <w:szCs w:val="21"/>
              </w:rPr>
              <w:t>'FRCP2 protein'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</w:p>
          <w:p w14:paraId="2B5B02E3" w14:textId="77777777" w:rsidR="0021504E" w:rsidRDefault="0021504E" w:rsidP="0021504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1 or #2 or #3 or #4 or #5 or #6 or #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</w:p>
          <w:p w14:paraId="5B00B042" w14:textId="23EE7477" w:rsidR="0021504E" w:rsidRDefault="0021504E" w:rsidP="0021504E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9(</w:t>
            </w:r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hepatocellular carcinoma' OR 'hepatocarcinoma' OR 'primary liver cancer' OR '</w:t>
            </w:r>
            <w:proofErr w:type="spellStart"/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cc</w:t>
            </w:r>
            <w:proofErr w:type="spellEnd"/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' OR 'hepatic carcinoma or liver tumor' OR 'liver cancer' OR 'liver tumor' OR 'liver </w:t>
            </w:r>
            <w:proofErr w:type="spellStart"/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umour</w:t>
            </w:r>
            <w:proofErr w:type="spellEnd"/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 OR 'liver carcinoma' OR 'liver neoplasm' OR '</w:t>
            </w:r>
            <w:proofErr w:type="spellStart"/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cc</w:t>
            </w:r>
            <w:proofErr w:type="spellEnd"/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c' OR 'liver cell carcinoma' OR 'hepatic cell carcinoma' OR 'hepatoma'</w:t>
            </w: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:</w:t>
            </w:r>
            <w:proofErr w:type="spellStart"/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</w:t>
            </w:r>
            <w:proofErr w:type="gramEnd"/>
            <w:r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ab,kw</w:t>
            </w:r>
            <w:proofErr w:type="spellEnd"/>
          </w:p>
          <w:p w14:paraId="226AC49C" w14:textId="61FE020C" w:rsidR="00DB70DF" w:rsidRDefault="006218B3" w:rsidP="0021504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SH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bookmarkStart w:id="5" w:name="_Hlk185376424"/>
            <w:proofErr w:type="gramEnd"/>
            <w:r w:rsidR="000B345A" w:rsidRPr="000B345A">
              <w:rPr>
                <w:rFonts w:ascii="Times New Roman" w:eastAsia="宋体" w:hAnsi="Times New Roman" w:cs="Times New Roman"/>
                <w:kern w:val="0"/>
                <w:szCs w:val="21"/>
              </w:rPr>
              <w:t>hepatocellular carcinoma</w:t>
            </w:r>
            <w:bookmarkEnd w:id="5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14:paraId="750568E4" w14:textId="0A0CCEED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bookmarkStart w:id="6" w:name="_Hlk185376505"/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#9 OR #10</w:t>
            </w:r>
            <w:bookmarkEnd w:id="6"/>
          </w:p>
          <w:p w14:paraId="7B73AB0B" w14:textId="7E1D773E" w:rsidR="008858A1" w:rsidRDefault="006218B3" w:rsidP="0021504E">
            <w:pP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2#8 AND #11 </w:t>
            </w:r>
          </w:p>
        </w:tc>
        <w:tc>
          <w:tcPr>
            <w:tcW w:w="974" w:type="dxa"/>
          </w:tcPr>
          <w:p w14:paraId="03630F8E" w14:textId="44E18A1E" w:rsidR="007D2EBB" w:rsidRDefault="000412EA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lastRenderedPageBreak/>
              <w:t>455</w:t>
            </w:r>
          </w:p>
        </w:tc>
      </w:tr>
      <w:tr w:rsidR="00DB70DF" w14:paraId="3547623F" w14:textId="77777777">
        <w:tc>
          <w:tcPr>
            <w:tcW w:w="1110" w:type="dxa"/>
          </w:tcPr>
          <w:p w14:paraId="7DC54A82" w14:textId="77777777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MBASE</w:t>
            </w:r>
          </w:p>
        </w:tc>
        <w:tc>
          <w:tcPr>
            <w:tcW w:w="6550" w:type="dxa"/>
          </w:tcPr>
          <w:p w14:paraId="09DE3D74" w14:textId="698D700A" w:rsidR="0021504E" w:rsidRDefault="006218B3" w:rsidP="0021504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1</w:t>
            </w:r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adipokine'/exp OR 'adipokine' OR 'adiponectin'/exp OR 'adiponectin' OR 'adiponect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diponectins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dipokine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dipoq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crp30':ti,ab,kw OR 'obese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obese gene product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dp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p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pel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pl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plnr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pelin receptor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gtrl1 ligand, huma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pelin'/exp OR 'apelin' OR 'chemer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chemerin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human tig2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tazarotene induced gene</w:t>
            </w:r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‐</w:t>
            </w:r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retinoic acid receptor responder protein 2':ti,ab,kw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‐</w:t>
            </w:r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sponsive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rarres2 protein, huma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tazarotene-induced gene 2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tig2':ti,ab,kw OR 'chemerin'/exp OR 'chemerin' OR 'lept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ep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dipocytokine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leptin-binding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leptin receptor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b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b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gene product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obesity factor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leptin'/exp OR 'leptin'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sisti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t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lm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fizz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dipose tissue-specific secretory factor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xcp1':ti,ab,kw OR 'c/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bp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epsilon-regulated myeloid-specific secreted cysteine-rich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dipocyte secreted factor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dipocyte specific secreted factor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adipose </w:t>
            </w:r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tissue specific secreted factor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sisti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/exp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sisti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isfati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nicotinamide 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hosphoribosyltransferase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ampt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pre b cell colony enhancing factor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m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yrophosphorylase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colony-enhancing factor, pre-b-cell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bef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isfati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/exp OR '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isfatin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 OR 'iris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fndc5':ti,ab,kw OR 'fibronectin type iii domain containing protein 5':ti,ab,kw OR 'fndc5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frcp2 prote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irisin'/exp OR 'irisin':</w:t>
            </w:r>
            <w:proofErr w:type="spellStart"/>
            <w:r w:rsidR="0021504E" w:rsidRPr="009F2F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</w:p>
          <w:p w14:paraId="48288454" w14:textId="3ED20C18" w:rsidR="008E5CD3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 </w:t>
            </w:r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hepatocellular carcinoma'/exp OR 'hepatocellular carcinoma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hepatocarcinoma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primary liver cancer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HCC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hepatic carcinoma or liver tumor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liver cancer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liver tumor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liver 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umour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liver carcinoma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liver neoplasm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HCC-CC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liver cell carcinoma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hepatic cell carcinoma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'hepatoma':</w:t>
            </w:r>
            <w:proofErr w:type="spellStart"/>
            <w:r w:rsidR="0021504E" w:rsidRPr="0021504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,ab,kw</w:t>
            </w:r>
            <w:proofErr w:type="spellEnd"/>
          </w:p>
          <w:p w14:paraId="3CAD0244" w14:textId="53D7847F" w:rsidR="00DB70DF" w:rsidRPr="00BE7829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BE78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#1 AND #2</w:t>
            </w:r>
          </w:p>
        </w:tc>
        <w:tc>
          <w:tcPr>
            <w:tcW w:w="974" w:type="dxa"/>
          </w:tcPr>
          <w:p w14:paraId="3A60F943" w14:textId="68D2AA7E" w:rsidR="003D62DD" w:rsidRDefault="000412EA">
            <w:pP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lastRenderedPageBreak/>
              <w:t>1</w:t>
            </w:r>
            <w:r w:rsidR="004774E3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489</w:t>
            </w:r>
          </w:p>
        </w:tc>
      </w:tr>
      <w:tr w:rsidR="00DB70DF" w14:paraId="033B6AE8" w14:textId="77777777">
        <w:tc>
          <w:tcPr>
            <w:tcW w:w="1110" w:type="dxa"/>
          </w:tcPr>
          <w:p w14:paraId="0E90DBBD" w14:textId="77777777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2335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NKI</w:t>
            </w:r>
          </w:p>
        </w:tc>
        <w:tc>
          <w:tcPr>
            <w:tcW w:w="6550" w:type="dxa"/>
          </w:tcPr>
          <w:p w14:paraId="664A94C2" w14:textId="34773D1E" w:rsidR="00DB70DF" w:rsidRDefault="000412EA" w:rsidP="00113F71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(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肝脏肿瘤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肝部肿瘤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肝癌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原发性肝癌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肝恶性肿瘤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原发性肝细胞癌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肝脏恶性肿瘤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肝细胞癌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肝肿瘤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HCC') AND (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脂肪因子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proofErr w:type="gramStart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脂联素</w:t>
            </w:r>
            <w:proofErr w:type="gramEnd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adiponectin' OR SU='</w:t>
            </w:r>
            <w:proofErr w:type="gramStart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艾帕素</w:t>
            </w:r>
            <w:proofErr w:type="gramEnd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proofErr w:type="gramStart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爱帕琳肽</w:t>
            </w:r>
            <w:proofErr w:type="gramEnd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G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蛋白</w:t>
            </w:r>
            <w:proofErr w:type="gramStart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耦</w:t>
            </w:r>
            <w:proofErr w:type="gramEnd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联受体配体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apelin' OR SU='</w:t>
            </w:r>
            <w:proofErr w:type="gramStart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趋化素</w:t>
            </w:r>
            <w:proofErr w:type="gramEnd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Chemerin' OR SU='</w:t>
            </w:r>
            <w:proofErr w:type="gramStart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瘦素</w:t>
            </w:r>
            <w:proofErr w:type="gramEnd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leptin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抵抗素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proofErr w:type="spellStart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Resistin</w:t>
            </w:r>
            <w:proofErr w:type="spellEnd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内脏脂肪素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内脂素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proofErr w:type="spellStart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Visfatin</w:t>
            </w:r>
            <w:proofErr w:type="spellEnd"/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鸢尾素</w:t>
            </w:r>
            <w:r w:rsidRPr="000412EA">
              <w:rPr>
                <w:rFonts w:ascii="Times New Roman" w:eastAsia="宋体" w:hAnsi="Times New Roman" w:cs="Times New Roman"/>
                <w:kern w:val="0"/>
                <w:szCs w:val="21"/>
              </w:rPr>
              <w:t>' OR SU='irisin')</w:t>
            </w:r>
          </w:p>
        </w:tc>
        <w:tc>
          <w:tcPr>
            <w:tcW w:w="974" w:type="dxa"/>
          </w:tcPr>
          <w:p w14:paraId="5639D208" w14:textId="4DD39DBE" w:rsidR="00DB70DF" w:rsidRDefault="00233588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3</w:t>
            </w:r>
            <w:r w:rsidR="00FE1246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9</w:t>
            </w:r>
          </w:p>
        </w:tc>
      </w:tr>
      <w:tr w:rsidR="00DB70DF" w14:paraId="3D81C031" w14:textId="77777777">
        <w:tc>
          <w:tcPr>
            <w:tcW w:w="1110" w:type="dxa"/>
          </w:tcPr>
          <w:p w14:paraId="1980EC46" w14:textId="77777777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2335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anfang</w:t>
            </w:r>
            <w:proofErr w:type="spellEnd"/>
          </w:p>
        </w:tc>
        <w:tc>
          <w:tcPr>
            <w:tcW w:w="6550" w:type="dxa"/>
          </w:tcPr>
          <w:p w14:paraId="01F4F06F" w14:textId="3D1513FA" w:rsidR="00DB70DF" w:rsidRDefault="00D559FA" w:rsidP="009A64B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提名或关键词</w:t>
            </w:r>
            <w:r w:rsidR="00233588" w:rsidRPr="002335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：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((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脏肿瘤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部肿瘤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癌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原发性肝癌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恶性肿瘤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原发性肝细胞癌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脏恶性肿瘤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细胞癌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肿瘤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HCC") and (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脂肪因子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proofErr w:type="gramStart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脂联素</w:t>
            </w:r>
            <w:proofErr w:type="gramEnd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adiponectin" or "</w:t>
            </w:r>
            <w:proofErr w:type="gramStart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艾帕素</w:t>
            </w:r>
            <w:proofErr w:type="gramEnd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proofErr w:type="gramStart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爱帕琳肽</w:t>
            </w:r>
            <w:proofErr w:type="gramEnd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G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蛋白</w:t>
            </w:r>
            <w:proofErr w:type="gramStart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耦</w:t>
            </w:r>
            <w:proofErr w:type="gramEnd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联受体配体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apelin" or "</w:t>
            </w:r>
            <w:proofErr w:type="gramStart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趋化素</w:t>
            </w:r>
            <w:proofErr w:type="gramEnd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Chemerin" or "</w:t>
            </w:r>
            <w:proofErr w:type="gramStart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瘦素</w:t>
            </w:r>
            <w:proofErr w:type="gramEnd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leptin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抵抗素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proofErr w:type="spellStart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Resistin</w:t>
            </w:r>
            <w:proofErr w:type="spellEnd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内脏脂肪素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内脂素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proofErr w:type="spellStart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Visfatin</w:t>
            </w:r>
            <w:proofErr w:type="spellEnd"/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鸢尾素</w:t>
            </w:r>
            <w:r w:rsidR="00233588"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irisin"))</w:t>
            </w:r>
          </w:p>
        </w:tc>
        <w:tc>
          <w:tcPr>
            <w:tcW w:w="974" w:type="dxa"/>
          </w:tcPr>
          <w:p w14:paraId="2CB882E1" w14:textId="1A30191B" w:rsidR="00DB70DF" w:rsidRDefault="00D559FA">
            <w:pP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00</w:t>
            </w:r>
          </w:p>
        </w:tc>
      </w:tr>
      <w:tr w:rsidR="00DB70DF" w14:paraId="31B85CB0" w14:textId="77777777">
        <w:tc>
          <w:tcPr>
            <w:tcW w:w="1110" w:type="dxa"/>
          </w:tcPr>
          <w:p w14:paraId="35B6E919" w14:textId="77777777"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2335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BM</w:t>
            </w:r>
          </w:p>
        </w:tc>
        <w:tc>
          <w:tcPr>
            <w:tcW w:w="6550" w:type="dxa"/>
          </w:tcPr>
          <w:p w14:paraId="451940FE" w14:textId="7DC31B26" w:rsidR="00DB70DF" w:rsidRDefault="00233588" w:rsidP="009A64B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(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脂肪因子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proofErr w:type="gramStart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脂联素</w:t>
            </w:r>
            <w:proofErr w:type="gramEnd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adiponectin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proofErr w:type="gramStart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艾帕素</w:t>
            </w:r>
            <w:proofErr w:type="gramEnd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proofErr w:type="gramStart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爱帕琳肽</w:t>
            </w:r>
            <w:proofErr w:type="gramEnd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 OR "G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蛋白</w:t>
            </w:r>
            <w:proofErr w:type="gramStart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耦</w:t>
            </w:r>
            <w:proofErr w:type="gramEnd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联受体配体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apelin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proofErr w:type="gramStart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趋化素</w:t>
            </w:r>
            <w:proofErr w:type="gramEnd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Chemerin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proofErr w:type="gramStart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瘦素</w:t>
            </w:r>
            <w:proofErr w:type="gramEnd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leptin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] OR " 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抵抗素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proofErr w:type="spellStart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Resistin</w:t>
            </w:r>
            <w:proofErr w:type="spellEnd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内脏脂肪素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内脂素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proofErr w:type="spellStart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Visfatin</w:t>
            </w:r>
            <w:proofErr w:type="spellEnd"/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鸢尾素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irisin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) AND (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脏肿瘤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部肿瘤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癌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原发性肝癌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恶性肿瘤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原发性肝细胞癌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脏恶性肿瘤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细胞癌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肝肿瘤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 OR "HCC"[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全部字段</w:t>
            </w:r>
            <w:r w:rsidRPr="00233588">
              <w:rPr>
                <w:rFonts w:ascii="Times New Roman" w:eastAsia="宋体" w:hAnsi="Times New Roman" w:cs="Times New Roman"/>
                <w:kern w:val="0"/>
                <w:szCs w:val="21"/>
              </w:rPr>
              <w:t>])</w:t>
            </w:r>
          </w:p>
        </w:tc>
        <w:tc>
          <w:tcPr>
            <w:tcW w:w="974" w:type="dxa"/>
          </w:tcPr>
          <w:p w14:paraId="74DF331A" w14:textId="51C7B078" w:rsidR="00DB70DF" w:rsidRDefault="00233588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5</w:t>
            </w:r>
            <w:r w:rsidR="0021504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4</w:t>
            </w:r>
          </w:p>
        </w:tc>
      </w:tr>
    </w:tbl>
    <w:p w14:paraId="788FB849" w14:textId="6732756F" w:rsidR="005D4B01" w:rsidRPr="00282498" w:rsidRDefault="005D4B01" w:rsidP="005D4B01">
      <w:pPr>
        <w:rPr>
          <w:rFonts w:ascii="Times New Roman" w:eastAsia="宋体" w:hAnsi="Times New Roman" w:cs="Times New Roman"/>
          <w:kern w:val="0"/>
          <w:szCs w:val="21"/>
        </w:rPr>
      </w:pPr>
    </w:p>
    <w:sectPr w:rsidR="005D4B01" w:rsidRPr="00282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7AA995" w14:textId="77777777" w:rsidR="009F3BC2" w:rsidRDefault="009F3BC2" w:rsidP="001B2179">
      <w:pPr>
        <w:rPr>
          <w:rFonts w:hint="eastAsia"/>
        </w:rPr>
      </w:pPr>
      <w:r>
        <w:separator/>
      </w:r>
    </w:p>
  </w:endnote>
  <w:endnote w:type="continuationSeparator" w:id="0">
    <w:p w14:paraId="5200B0B3" w14:textId="77777777" w:rsidR="009F3BC2" w:rsidRDefault="009F3BC2" w:rsidP="001B21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0E5FC" w14:textId="77777777" w:rsidR="009F3BC2" w:rsidRDefault="009F3BC2" w:rsidP="001B2179">
      <w:pPr>
        <w:rPr>
          <w:rFonts w:hint="eastAsia"/>
        </w:rPr>
      </w:pPr>
      <w:r>
        <w:separator/>
      </w:r>
    </w:p>
  </w:footnote>
  <w:footnote w:type="continuationSeparator" w:id="0">
    <w:p w14:paraId="2B879ECD" w14:textId="77777777" w:rsidR="009F3BC2" w:rsidRDefault="009F3BC2" w:rsidP="001B21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4FA863F7-B1EA-4D4B-89EA-9933CD48B3C5}" w:val=" ADDIN NE.Ref.{4FA863F7-B1EA-4D4B-89EA-9933CD48B3C5}&lt;Citation&gt;&lt;Group&gt;&lt;References&gt;&lt;Item&gt;&lt;ID&gt;2072&lt;/ID&gt;&lt;UID&gt;{7CD4DD4B-7367-4BA6-85EA-D5B213401F49}&lt;/UID&gt;&lt;Title&gt;卵泡刺激素受体在脂肪组织和卵巢颗粒细胞的表达及其功能&lt;/Title&gt;&lt;Template&gt;Thesis&lt;/Template&gt;&lt;Star&gt;0&lt;/Star&gt;&lt;Tag&gt;0&lt;/Tag&gt;&lt;Author&gt;蔡婕&lt;/Author&gt;&lt;Year&gt;2008&lt;/Year&gt;&lt;Details&gt;&lt;_created&gt;63432868&lt;/_created&gt;&lt;_date&gt;2008-01-01&lt;/_date&gt;&lt;_db_provider&gt;北京万方数据股份有限公司&lt;/_db_provider&gt;&lt;_keywords&gt;卵泡刺激素; 卵泡刺激素受体; 脂肪组织; 颗粒细胞&lt;/_keywords&gt;&lt;_language&gt;chi&lt;/_language&gt;&lt;_modified&gt;63432868&lt;/_modified&gt;&lt;_publisher&gt;浙江大学医学部;浙江大学;浙江大学医学院&lt;/_publisher&gt;&lt;_section&gt;妇产科学&lt;/_section&gt;&lt;_tertiary_author&gt;黄荷凤金帆&lt;/_tertiary_author&gt;&lt;_type_work&gt;博士&lt;/_type_work&gt;&lt;_url&gt;http://www.wanfangdata.com.cn/details/detail.do?_type=degree&amp;amp;id=Y1293050&lt;/_url&gt;&lt;_translated_author&gt;Cai, Jie&lt;/_translated_author&gt;&lt;_translated_tertiary_author&gt;Huang, Hefengjinfan&lt;/_translated_tertiary_author&gt;&lt;/Details&gt;&lt;Extra&gt;&lt;DBUID&gt;{FA251088-D799-4A4D-8DFF-D45FEE4D25F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984971"/>
    <w:rsid w:val="0003597A"/>
    <w:rsid w:val="000412EA"/>
    <w:rsid w:val="00062654"/>
    <w:rsid w:val="00083B58"/>
    <w:rsid w:val="00086ECE"/>
    <w:rsid w:val="0009391A"/>
    <w:rsid w:val="000B345A"/>
    <w:rsid w:val="000C3E2E"/>
    <w:rsid w:val="000D5722"/>
    <w:rsid w:val="000E0091"/>
    <w:rsid w:val="00113F71"/>
    <w:rsid w:val="00114A6B"/>
    <w:rsid w:val="001724CC"/>
    <w:rsid w:val="00187F35"/>
    <w:rsid w:val="001B2179"/>
    <w:rsid w:val="001C4B3E"/>
    <w:rsid w:val="0021504E"/>
    <w:rsid w:val="00226113"/>
    <w:rsid w:val="00233588"/>
    <w:rsid w:val="0024185D"/>
    <w:rsid w:val="00250C48"/>
    <w:rsid w:val="00254C18"/>
    <w:rsid w:val="00256EF3"/>
    <w:rsid w:val="00262185"/>
    <w:rsid w:val="00281138"/>
    <w:rsid w:val="00282498"/>
    <w:rsid w:val="002B71B3"/>
    <w:rsid w:val="002C7422"/>
    <w:rsid w:val="00302CB9"/>
    <w:rsid w:val="00311FF9"/>
    <w:rsid w:val="0031771A"/>
    <w:rsid w:val="003253F2"/>
    <w:rsid w:val="003301D3"/>
    <w:rsid w:val="0036606C"/>
    <w:rsid w:val="0038095A"/>
    <w:rsid w:val="003D198E"/>
    <w:rsid w:val="003D62DD"/>
    <w:rsid w:val="00424F57"/>
    <w:rsid w:val="004467A5"/>
    <w:rsid w:val="00456019"/>
    <w:rsid w:val="004774E3"/>
    <w:rsid w:val="004D5E09"/>
    <w:rsid w:val="004E103C"/>
    <w:rsid w:val="00502C20"/>
    <w:rsid w:val="005132EB"/>
    <w:rsid w:val="005344D7"/>
    <w:rsid w:val="005566ED"/>
    <w:rsid w:val="005746E3"/>
    <w:rsid w:val="0057770C"/>
    <w:rsid w:val="005B410A"/>
    <w:rsid w:val="005C086A"/>
    <w:rsid w:val="005C3D06"/>
    <w:rsid w:val="005D4B01"/>
    <w:rsid w:val="0060245F"/>
    <w:rsid w:val="0061789E"/>
    <w:rsid w:val="006218B3"/>
    <w:rsid w:val="0062425E"/>
    <w:rsid w:val="00643C2D"/>
    <w:rsid w:val="00645BF9"/>
    <w:rsid w:val="006572A9"/>
    <w:rsid w:val="0075714B"/>
    <w:rsid w:val="00782FEF"/>
    <w:rsid w:val="00791771"/>
    <w:rsid w:val="007A784C"/>
    <w:rsid w:val="007B0D83"/>
    <w:rsid w:val="007B17D3"/>
    <w:rsid w:val="007C16C6"/>
    <w:rsid w:val="007D2EBB"/>
    <w:rsid w:val="008021C7"/>
    <w:rsid w:val="00815531"/>
    <w:rsid w:val="008462B1"/>
    <w:rsid w:val="008477CA"/>
    <w:rsid w:val="008858A1"/>
    <w:rsid w:val="008A03F4"/>
    <w:rsid w:val="008C296D"/>
    <w:rsid w:val="008E2A92"/>
    <w:rsid w:val="008E5CD3"/>
    <w:rsid w:val="008F00B5"/>
    <w:rsid w:val="00904DB3"/>
    <w:rsid w:val="00912D07"/>
    <w:rsid w:val="00915CED"/>
    <w:rsid w:val="009165DD"/>
    <w:rsid w:val="00924816"/>
    <w:rsid w:val="0098456A"/>
    <w:rsid w:val="00984971"/>
    <w:rsid w:val="009925F9"/>
    <w:rsid w:val="009A64B9"/>
    <w:rsid w:val="009C5EFD"/>
    <w:rsid w:val="009F2F91"/>
    <w:rsid w:val="009F3BC2"/>
    <w:rsid w:val="00A069A1"/>
    <w:rsid w:val="00A43F03"/>
    <w:rsid w:val="00A462E2"/>
    <w:rsid w:val="00A63238"/>
    <w:rsid w:val="00A8154A"/>
    <w:rsid w:val="00A83B04"/>
    <w:rsid w:val="00A852BB"/>
    <w:rsid w:val="00A90A00"/>
    <w:rsid w:val="00AA5A83"/>
    <w:rsid w:val="00AB66BF"/>
    <w:rsid w:val="00AC3F20"/>
    <w:rsid w:val="00AF15DA"/>
    <w:rsid w:val="00AF6803"/>
    <w:rsid w:val="00B30E4C"/>
    <w:rsid w:val="00B82BF3"/>
    <w:rsid w:val="00B87111"/>
    <w:rsid w:val="00BB0F54"/>
    <w:rsid w:val="00BC6110"/>
    <w:rsid w:val="00BE7829"/>
    <w:rsid w:val="00C074E4"/>
    <w:rsid w:val="00C17573"/>
    <w:rsid w:val="00C75D58"/>
    <w:rsid w:val="00C95B2C"/>
    <w:rsid w:val="00CF654D"/>
    <w:rsid w:val="00D12E0B"/>
    <w:rsid w:val="00D511EE"/>
    <w:rsid w:val="00D559FA"/>
    <w:rsid w:val="00D7269B"/>
    <w:rsid w:val="00D762F6"/>
    <w:rsid w:val="00D96982"/>
    <w:rsid w:val="00DB0681"/>
    <w:rsid w:val="00DB5692"/>
    <w:rsid w:val="00DB70DF"/>
    <w:rsid w:val="00E23F03"/>
    <w:rsid w:val="00E416D2"/>
    <w:rsid w:val="00E636ED"/>
    <w:rsid w:val="00EB60E1"/>
    <w:rsid w:val="00F04566"/>
    <w:rsid w:val="00F730C8"/>
    <w:rsid w:val="00F9780B"/>
    <w:rsid w:val="00FC2B91"/>
    <w:rsid w:val="00FE1246"/>
    <w:rsid w:val="00FE3AB9"/>
    <w:rsid w:val="00FE5D7C"/>
    <w:rsid w:val="49B82BFC"/>
    <w:rsid w:val="5D3771B9"/>
    <w:rsid w:val="6FF4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0B2697"/>
  <w15:docId w15:val="{87B224B8-A389-4ABB-9B8C-91651E9A5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5CD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5CD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81</Words>
  <Characters>6736</Characters>
  <Application>Microsoft Office Word</Application>
  <DocSecurity>0</DocSecurity>
  <Lines>56</Lines>
  <Paragraphs>15</Paragraphs>
  <ScaleCrop>false</ScaleCrop>
  <Company/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dc:description>NE.Rep</dc:description>
  <cp:lastModifiedBy>Yani Ke</cp:lastModifiedBy>
  <cp:revision>2</cp:revision>
  <dcterms:created xsi:type="dcterms:W3CDTF">2024-12-17T19:12:00Z</dcterms:created>
  <dcterms:modified xsi:type="dcterms:W3CDTF">2024-12-17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19F33B55FFB42988F542523454A5C0E</vt:lpwstr>
  </property>
</Properties>
</file>